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B849B" w14:textId="77777777" w:rsidR="00530339" w:rsidRDefault="00530339" w:rsidP="0053033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93951394"/>
      <w:bookmarkEnd w:id="0"/>
      <w:r>
        <w:rPr>
          <w:rFonts w:ascii="Times New Roman" w:hAnsi="Times New Roman" w:cs="Times New Roman"/>
          <w:b/>
          <w:sz w:val="24"/>
          <w:szCs w:val="24"/>
        </w:rPr>
        <w:t>F</w:t>
      </w:r>
      <w:r w:rsidRPr="00967C03">
        <w:rPr>
          <w:rFonts w:ascii="Times New Roman" w:hAnsi="Times New Roman" w:cs="Times New Roman"/>
          <w:b/>
          <w:sz w:val="24"/>
          <w:szCs w:val="24"/>
        </w:rPr>
        <w:t>ull-length blots</w:t>
      </w:r>
    </w:p>
    <w:p w14:paraId="2DBB2F11" w14:textId="30F4A1CB" w:rsidR="00717C02" w:rsidRDefault="00717C02"/>
    <w:p w14:paraId="08474952" w14:textId="17D2DE70" w:rsidR="00530339" w:rsidRDefault="008B7140">
      <w:pPr>
        <w:rPr>
          <w:noProof/>
        </w:rPr>
      </w:pPr>
      <w:r>
        <w:rPr>
          <w:noProof/>
        </w:rPr>
        <w:drawing>
          <wp:inline distT="0" distB="0" distL="0" distR="0" wp14:anchorId="26AA0F02" wp14:editId="122A85DC">
            <wp:extent cx="1231392" cy="576072"/>
            <wp:effectExtent l="0" t="0" r="6985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31392" cy="576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4568FA" w14:textId="17501A8E" w:rsidR="00530339" w:rsidRPr="00530339" w:rsidRDefault="00530339">
      <w:pPr>
        <w:rPr>
          <w:rFonts w:ascii="Times New Roman" w:hAnsi="Times New Roman" w:cs="Times New Roman"/>
          <w:noProof/>
        </w:rPr>
      </w:pPr>
      <w:r w:rsidRPr="00530339">
        <w:rPr>
          <w:rFonts w:ascii="Times New Roman" w:hAnsi="Times New Roman" w:cs="Times New Roman"/>
          <w:color w:val="000000"/>
          <w:szCs w:val="21"/>
          <w:shd w:val="clear" w:color="auto" w:fill="FFFFFF"/>
        </w:rPr>
        <w:t>Full unedited gel/blot for Figure S1</w:t>
      </w:r>
    </w:p>
    <w:p w14:paraId="20A17D12" w14:textId="526FC0AB" w:rsidR="00530339" w:rsidRDefault="00530339">
      <w:pPr>
        <w:rPr>
          <w:noProof/>
        </w:rPr>
      </w:pPr>
    </w:p>
    <w:p w14:paraId="243F39E3" w14:textId="56D45E02" w:rsidR="00530339" w:rsidRDefault="008B7140">
      <w:pPr>
        <w:rPr>
          <w:noProof/>
        </w:rPr>
      </w:pPr>
      <w:r>
        <w:rPr>
          <w:noProof/>
        </w:rPr>
        <w:drawing>
          <wp:inline distT="0" distB="0" distL="0" distR="0" wp14:anchorId="275BFF4C" wp14:editId="2C276A17">
            <wp:extent cx="1200912" cy="539496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0912" cy="539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C7263" w14:textId="7C9BD0F2" w:rsidR="00530339" w:rsidRPr="00530339" w:rsidRDefault="00530339" w:rsidP="00530339">
      <w:pPr>
        <w:rPr>
          <w:rFonts w:ascii="Times New Roman" w:hAnsi="Times New Roman" w:cs="Times New Roman"/>
          <w:noProof/>
        </w:rPr>
      </w:pPr>
      <w:r w:rsidRPr="00530339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Full unedited gel/blot for Figure 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2C</w:t>
      </w:r>
    </w:p>
    <w:p w14:paraId="17874322" w14:textId="00ABC8A8" w:rsidR="00530339" w:rsidRDefault="00530339">
      <w:pPr>
        <w:rPr>
          <w:noProof/>
        </w:rPr>
      </w:pPr>
    </w:p>
    <w:p w14:paraId="593D93E5" w14:textId="7F1DB564" w:rsidR="00530339" w:rsidRDefault="008B7140">
      <w:pPr>
        <w:rPr>
          <w:noProof/>
        </w:rPr>
      </w:pPr>
      <w:r>
        <w:rPr>
          <w:noProof/>
        </w:rPr>
        <w:drawing>
          <wp:inline distT="0" distB="0" distL="0" distR="0" wp14:anchorId="2D9DC0AA" wp14:editId="31C4B0A5">
            <wp:extent cx="1249680" cy="463296"/>
            <wp:effectExtent l="0" t="0" r="762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49680" cy="463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65F33C" w14:textId="2C79C480" w:rsidR="00530339" w:rsidRPr="00530339" w:rsidRDefault="00530339" w:rsidP="00530339">
      <w:pPr>
        <w:rPr>
          <w:rFonts w:ascii="Times New Roman" w:hAnsi="Times New Roman" w:cs="Times New Roman"/>
          <w:noProof/>
        </w:rPr>
      </w:pPr>
      <w:r w:rsidRPr="00530339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Full unedited gel/blot for Figure 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2D</w:t>
      </w:r>
    </w:p>
    <w:p w14:paraId="31B99FCA" w14:textId="3933E12C" w:rsidR="00530339" w:rsidRPr="00530339" w:rsidRDefault="00530339">
      <w:pPr>
        <w:rPr>
          <w:noProof/>
        </w:rPr>
      </w:pPr>
    </w:p>
    <w:p w14:paraId="16523831" w14:textId="61B97265" w:rsidR="00530339" w:rsidRDefault="008B7140">
      <w:pPr>
        <w:rPr>
          <w:noProof/>
        </w:rPr>
      </w:pPr>
      <w:r>
        <w:rPr>
          <w:noProof/>
        </w:rPr>
        <w:drawing>
          <wp:inline distT="0" distB="0" distL="0" distR="0" wp14:anchorId="4008E060" wp14:editId="22667F55">
            <wp:extent cx="1124712" cy="539496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24712" cy="539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3C223D" w14:textId="30313583" w:rsidR="00530339" w:rsidRPr="00530339" w:rsidRDefault="00530339" w:rsidP="00530339">
      <w:pPr>
        <w:rPr>
          <w:rFonts w:ascii="Times New Roman" w:hAnsi="Times New Roman" w:cs="Times New Roman"/>
          <w:noProof/>
        </w:rPr>
      </w:pPr>
      <w:r w:rsidRPr="00530339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Full unedited gel/blot for Figure 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4F</w:t>
      </w:r>
    </w:p>
    <w:p w14:paraId="6FBBCBDF" w14:textId="12892738" w:rsidR="00530339" w:rsidRPr="00530339" w:rsidRDefault="00530339">
      <w:pPr>
        <w:rPr>
          <w:noProof/>
        </w:rPr>
      </w:pPr>
    </w:p>
    <w:p w14:paraId="32B256E7" w14:textId="512FB645" w:rsidR="00530339" w:rsidRDefault="008B7140">
      <w:pPr>
        <w:rPr>
          <w:noProof/>
        </w:rPr>
      </w:pPr>
      <w:r>
        <w:rPr>
          <w:noProof/>
        </w:rPr>
        <w:drawing>
          <wp:inline distT="0" distB="0" distL="0" distR="0" wp14:anchorId="2F3A5CCC" wp14:editId="2E705F77">
            <wp:extent cx="1231392" cy="722376"/>
            <wp:effectExtent l="0" t="0" r="6985" b="190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31392" cy="722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57AD5D" w14:textId="544A6CE4" w:rsidR="00530339" w:rsidRPr="00530339" w:rsidRDefault="00530339" w:rsidP="00530339">
      <w:pPr>
        <w:rPr>
          <w:rFonts w:ascii="Times New Roman" w:hAnsi="Times New Roman" w:cs="Times New Roman"/>
          <w:noProof/>
        </w:rPr>
      </w:pPr>
      <w:r w:rsidRPr="00530339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Full unedited gel/blot for Figure 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4G</w:t>
      </w:r>
    </w:p>
    <w:p w14:paraId="2584E875" w14:textId="3D1B1FDE" w:rsidR="00530339" w:rsidRDefault="00530339">
      <w:pPr>
        <w:rPr>
          <w:noProof/>
        </w:rPr>
      </w:pPr>
    </w:p>
    <w:p w14:paraId="54A26921" w14:textId="280B2F60" w:rsidR="00530339" w:rsidRDefault="008B7140">
      <w:pPr>
        <w:rPr>
          <w:noProof/>
        </w:rPr>
      </w:pPr>
      <w:r>
        <w:rPr>
          <w:noProof/>
        </w:rPr>
        <w:drawing>
          <wp:inline distT="0" distB="0" distL="0" distR="0" wp14:anchorId="6BB00C9B" wp14:editId="502532DE">
            <wp:extent cx="1185672" cy="618744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85672" cy="618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5E9975" w14:textId="5EE119A7" w:rsidR="00DF5822" w:rsidRPr="00530339" w:rsidRDefault="00DF5822" w:rsidP="00DF5822">
      <w:pPr>
        <w:rPr>
          <w:rFonts w:ascii="Times New Roman" w:hAnsi="Times New Roman" w:cs="Times New Roman"/>
          <w:noProof/>
        </w:rPr>
      </w:pPr>
      <w:r w:rsidRPr="00530339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Full unedited gel/blot for Figure 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5A</w:t>
      </w:r>
    </w:p>
    <w:p w14:paraId="489D91DE" w14:textId="5FF1BFCC" w:rsidR="00530339" w:rsidRPr="00DF5822" w:rsidRDefault="00530339">
      <w:pPr>
        <w:rPr>
          <w:noProof/>
        </w:rPr>
      </w:pPr>
    </w:p>
    <w:p w14:paraId="5857E041" w14:textId="3E1D42F1" w:rsidR="00530339" w:rsidRDefault="008B7140">
      <w:pPr>
        <w:rPr>
          <w:noProof/>
        </w:rPr>
      </w:pPr>
      <w:r>
        <w:rPr>
          <w:noProof/>
        </w:rPr>
        <w:drawing>
          <wp:inline distT="0" distB="0" distL="0" distR="0" wp14:anchorId="46A78FA2" wp14:editId="039DFEA8">
            <wp:extent cx="1197864" cy="466344"/>
            <wp:effectExtent l="0" t="0" r="254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97864" cy="466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922361" w14:textId="1DEBDAB6" w:rsidR="00DF5822" w:rsidRPr="00530339" w:rsidRDefault="00DF5822" w:rsidP="00DF5822">
      <w:pPr>
        <w:rPr>
          <w:rFonts w:ascii="Times New Roman" w:hAnsi="Times New Roman" w:cs="Times New Roman"/>
          <w:noProof/>
        </w:rPr>
      </w:pPr>
      <w:r w:rsidRPr="00530339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Full unedited gel/blot for Figure 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5</w:t>
      </w: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>G</w:t>
      </w:r>
    </w:p>
    <w:p w14:paraId="728A4967" w14:textId="77777777" w:rsidR="00DF5822" w:rsidRDefault="00DF5822">
      <w:pPr>
        <w:rPr>
          <w:noProof/>
        </w:rPr>
      </w:pPr>
    </w:p>
    <w:p w14:paraId="2E65FD69" w14:textId="5F3F241C" w:rsidR="00530339" w:rsidRDefault="008B7140">
      <w:pPr>
        <w:rPr>
          <w:noProof/>
        </w:rPr>
      </w:pPr>
      <w:r>
        <w:rPr>
          <w:noProof/>
        </w:rPr>
        <w:drawing>
          <wp:inline distT="0" distB="0" distL="0" distR="0" wp14:anchorId="39FD2DB4" wp14:editId="14591F0A">
            <wp:extent cx="1426464" cy="1045464"/>
            <wp:effectExtent l="0" t="0" r="2540" b="254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26464" cy="1045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5C6AFA" w14:textId="293B1155" w:rsidR="00DF5822" w:rsidRPr="00530339" w:rsidRDefault="00DF5822" w:rsidP="00DF5822">
      <w:pPr>
        <w:rPr>
          <w:rFonts w:ascii="Times New Roman" w:hAnsi="Times New Roman" w:cs="Times New Roman"/>
          <w:noProof/>
        </w:rPr>
      </w:pPr>
      <w:r w:rsidRPr="00530339">
        <w:rPr>
          <w:rFonts w:ascii="Times New Roman" w:hAnsi="Times New Roman" w:cs="Times New Roman"/>
          <w:color w:val="000000"/>
          <w:szCs w:val="21"/>
          <w:shd w:val="clear" w:color="auto" w:fill="FFFFFF"/>
        </w:rPr>
        <w:lastRenderedPageBreak/>
        <w:t>Full unedited gel/blot for Figure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>6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A</w:t>
      </w:r>
    </w:p>
    <w:p w14:paraId="2F4A5E53" w14:textId="575B2955" w:rsidR="00530339" w:rsidRPr="00DF5822" w:rsidRDefault="00530339">
      <w:pPr>
        <w:rPr>
          <w:noProof/>
        </w:rPr>
      </w:pPr>
    </w:p>
    <w:p w14:paraId="5C8411A7" w14:textId="51A62D93" w:rsidR="00530339" w:rsidRDefault="00530339">
      <w:pPr>
        <w:rPr>
          <w:noProof/>
        </w:rPr>
      </w:pPr>
    </w:p>
    <w:p w14:paraId="6F2F4E8B" w14:textId="04E52B27" w:rsidR="00530339" w:rsidRDefault="00530339">
      <w:pPr>
        <w:rPr>
          <w:noProof/>
        </w:rPr>
      </w:pPr>
    </w:p>
    <w:p w14:paraId="66B525FF" w14:textId="4E7F95A2" w:rsidR="00530339" w:rsidRDefault="00530339">
      <w:pPr>
        <w:rPr>
          <w:noProof/>
        </w:rPr>
      </w:pPr>
    </w:p>
    <w:p w14:paraId="0F9C3435" w14:textId="77777777" w:rsidR="00530339" w:rsidRDefault="00530339">
      <w:pPr>
        <w:rPr>
          <w:noProof/>
        </w:rPr>
      </w:pPr>
    </w:p>
    <w:p w14:paraId="3B9AA5C1" w14:textId="77777777" w:rsidR="00530339" w:rsidRPr="00530339" w:rsidRDefault="00530339">
      <w:pPr>
        <w:rPr>
          <w:noProof/>
        </w:rPr>
      </w:pPr>
    </w:p>
    <w:p w14:paraId="33EFBF70" w14:textId="66A40E87" w:rsidR="00530339" w:rsidRDefault="00530339"/>
    <w:p w14:paraId="2419B33E" w14:textId="77777777" w:rsidR="00530339" w:rsidRDefault="00530339"/>
    <w:sectPr w:rsidR="005303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2A01B" w14:textId="77777777" w:rsidR="003B4650" w:rsidRDefault="003B4650" w:rsidP="00530339">
      <w:r>
        <w:separator/>
      </w:r>
    </w:p>
  </w:endnote>
  <w:endnote w:type="continuationSeparator" w:id="0">
    <w:p w14:paraId="0B3BC217" w14:textId="77777777" w:rsidR="003B4650" w:rsidRDefault="003B4650" w:rsidP="005303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142EE" w14:textId="77777777" w:rsidR="003B4650" w:rsidRDefault="003B4650" w:rsidP="00530339">
      <w:r>
        <w:separator/>
      </w:r>
    </w:p>
  </w:footnote>
  <w:footnote w:type="continuationSeparator" w:id="0">
    <w:p w14:paraId="7A8908C1" w14:textId="77777777" w:rsidR="003B4650" w:rsidRDefault="003B4650" w:rsidP="005303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2F5"/>
    <w:rsid w:val="000962F5"/>
    <w:rsid w:val="003B4650"/>
    <w:rsid w:val="00530339"/>
    <w:rsid w:val="00717C02"/>
    <w:rsid w:val="008B7140"/>
    <w:rsid w:val="00D00702"/>
    <w:rsid w:val="00DF5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D6387D"/>
  <w15:chartTrackingRefBased/>
  <w15:docId w15:val="{A87B1AA4-C45A-4DA8-B052-9B92849DF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03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03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03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03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03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2-01-24T13:13:00Z</dcterms:created>
  <dcterms:modified xsi:type="dcterms:W3CDTF">2022-01-26T17:46:00Z</dcterms:modified>
</cp:coreProperties>
</file>